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60906" w:rsidRPr="006950F2" w:rsidRDefault="00000000" w:rsidP="00A8112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112B">
        <w:rPr>
          <w:rFonts w:ascii="Times New Roman" w:hAnsi="Times New Roman" w:cs="Times New Roman"/>
          <w:b/>
          <w:bCs/>
          <w:sz w:val="24"/>
          <w:szCs w:val="24"/>
        </w:rPr>
        <w:t>Supplementary Table 1. Multivariable logistic regression analysis with binary ultrasound variable (Reactive vs Suspicious/Malignant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0"/>
        <w:gridCol w:w="2160"/>
        <w:gridCol w:w="2160"/>
        <w:gridCol w:w="2160"/>
      </w:tblGrid>
      <w:tr w:rsidR="00560906" w:rsidRPr="006950F2" w:rsidTr="00A8112B">
        <w:tc>
          <w:tcPr>
            <w:tcW w:w="2160" w:type="dxa"/>
          </w:tcPr>
          <w:p w:rsidR="00560906" w:rsidRPr="006950F2" w:rsidRDefault="00000000" w:rsidP="00A8112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0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160" w:type="dxa"/>
          </w:tcPr>
          <w:p w:rsidR="00560906" w:rsidRPr="006950F2" w:rsidRDefault="00000000" w:rsidP="00A8112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0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OR</w:t>
            </w:r>
          </w:p>
        </w:tc>
        <w:tc>
          <w:tcPr>
            <w:tcW w:w="2160" w:type="dxa"/>
          </w:tcPr>
          <w:p w:rsidR="00560906" w:rsidRPr="006950F2" w:rsidRDefault="00000000" w:rsidP="00A8112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0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160" w:type="dxa"/>
          </w:tcPr>
          <w:p w:rsidR="00560906" w:rsidRPr="006950F2" w:rsidRDefault="00000000" w:rsidP="00A8112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0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560906" w:rsidRPr="00A8112B" w:rsidTr="00A8112B">
        <w:tc>
          <w:tcPr>
            <w:tcW w:w="2160" w:type="dxa"/>
          </w:tcPr>
          <w:p w:rsidR="00560906" w:rsidRPr="00A8112B" w:rsidRDefault="00000000" w:rsidP="00A811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112B">
              <w:rPr>
                <w:rFonts w:ascii="Times New Roman" w:hAnsi="Times New Roman" w:cs="Times New Roman"/>
                <w:sz w:val="24"/>
                <w:szCs w:val="24"/>
              </w:rPr>
              <w:t>Enlarged lymph node region</w:t>
            </w:r>
          </w:p>
        </w:tc>
        <w:tc>
          <w:tcPr>
            <w:tcW w:w="2160" w:type="dxa"/>
          </w:tcPr>
          <w:p w:rsidR="00560906" w:rsidRPr="00A8112B" w:rsidRDefault="00000000" w:rsidP="00A811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112B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2160" w:type="dxa"/>
          </w:tcPr>
          <w:p w:rsidR="00560906" w:rsidRPr="00A8112B" w:rsidRDefault="00000000" w:rsidP="00A811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112B">
              <w:rPr>
                <w:rFonts w:ascii="Times New Roman" w:hAnsi="Times New Roman" w:cs="Times New Roman"/>
                <w:sz w:val="24"/>
                <w:szCs w:val="24"/>
              </w:rPr>
              <w:t>0.96–2.05</w:t>
            </w:r>
          </w:p>
        </w:tc>
        <w:tc>
          <w:tcPr>
            <w:tcW w:w="2160" w:type="dxa"/>
          </w:tcPr>
          <w:p w:rsidR="00560906" w:rsidRPr="00A8112B" w:rsidRDefault="00000000" w:rsidP="00A811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112B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560906" w:rsidRPr="00A8112B" w:rsidTr="00A8112B">
        <w:tc>
          <w:tcPr>
            <w:tcW w:w="2160" w:type="dxa"/>
          </w:tcPr>
          <w:p w:rsidR="00560906" w:rsidRPr="00A8112B" w:rsidRDefault="00000000" w:rsidP="00A811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112B">
              <w:rPr>
                <w:rFonts w:ascii="Times New Roman" w:hAnsi="Times New Roman" w:cs="Times New Roman"/>
                <w:sz w:val="24"/>
                <w:szCs w:val="24"/>
              </w:rPr>
              <w:t>Lymph node size ≥2 cm</w:t>
            </w:r>
          </w:p>
        </w:tc>
        <w:tc>
          <w:tcPr>
            <w:tcW w:w="2160" w:type="dxa"/>
          </w:tcPr>
          <w:p w:rsidR="00560906" w:rsidRPr="00A8112B" w:rsidRDefault="00000000" w:rsidP="00A811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112B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2160" w:type="dxa"/>
          </w:tcPr>
          <w:p w:rsidR="00560906" w:rsidRPr="00A8112B" w:rsidRDefault="00000000" w:rsidP="00A811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112B">
              <w:rPr>
                <w:rFonts w:ascii="Times New Roman" w:hAnsi="Times New Roman" w:cs="Times New Roman"/>
                <w:sz w:val="24"/>
                <w:szCs w:val="24"/>
              </w:rPr>
              <w:t>0.28–5.65</w:t>
            </w:r>
          </w:p>
        </w:tc>
        <w:tc>
          <w:tcPr>
            <w:tcW w:w="2160" w:type="dxa"/>
          </w:tcPr>
          <w:p w:rsidR="00560906" w:rsidRPr="00A8112B" w:rsidRDefault="00000000" w:rsidP="00A811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112B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</w:tr>
      <w:tr w:rsidR="00560906" w:rsidRPr="00A8112B" w:rsidTr="00A8112B">
        <w:tc>
          <w:tcPr>
            <w:tcW w:w="2160" w:type="dxa"/>
          </w:tcPr>
          <w:p w:rsidR="00560906" w:rsidRPr="00A8112B" w:rsidRDefault="00000000" w:rsidP="00A811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112B">
              <w:rPr>
                <w:rFonts w:ascii="Times New Roman" w:hAnsi="Times New Roman" w:cs="Times New Roman"/>
                <w:sz w:val="24"/>
                <w:szCs w:val="24"/>
              </w:rPr>
              <w:t>Suspicious/Malignant vs Reactive</w:t>
            </w:r>
          </w:p>
        </w:tc>
        <w:tc>
          <w:tcPr>
            <w:tcW w:w="2160" w:type="dxa"/>
          </w:tcPr>
          <w:p w:rsidR="00560906" w:rsidRPr="00A8112B" w:rsidRDefault="00000000" w:rsidP="00A811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112B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2160" w:type="dxa"/>
          </w:tcPr>
          <w:p w:rsidR="00560906" w:rsidRPr="00A8112B" w:rsidRDefault="00000000" w:rsidP="00A811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112B">
              <w:rPr>
                <w:rFonts w:ascii="Times New Roman" w:hAnsi="Times New Roman" w:cs="Times New Roman"/>
                <w:sz w:val="24"/>
                <w:szCs w:val="24"/>
              </w:rPr>
              <w:t>14.3–200</w:t>
            </w:r>
          </w:p>
        </w:tc>
        <w:tc>
          <w:tcPr>
            <w:tcW w:w="2160" w:type="dxa"/>
          </w:tcPr>
          <w:p w:rsidR="00560906" w:rsidRPr="00A8112B" w:rsidRDefault="00000000" w:rsidP="00A8112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112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560906" w:rsidRPr="00A8112B" w:rsidRDefault="00000000" w:rsidP="00A8112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112B">
        <w:rPr>
          <w:rFonts w:ascii="Times New Roman" w:hAnsi="Times New Roman" w:cs="Times New Roman"/>
          <w:sz w:val="24"/>
          <w:szCs w:val="24"/>
        </w:rPr>
        <w:t>Model fit: Omnibus χ² = 138.1, df = 3, p &lt; 0.001; Nagelkerke R² = 0.674; Hosmer–Lemeshow χ² = 0.988, p = 0.320; Overall accuracy = 97.2% (specificity 99.6%, sensitivity 58.6%).</w:t>
      </w:r>
    </w:p>
    <w:sectPr w:rsidR="00560906" w:rsidRPr="00A8112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26894422">
    <w:abstractNumId w:val="8"/>
  </w:num>
  <w:num w:numId="2" w16cid:durableId="457795716">
    <w:abstractNumId w:val="6"/>
  </w:num>
  <w:num w:numId="3" w16cid:durableId="22486454">
    <w:abstractNumId w:val="5"/>
  </w:num>
  <w:num w:numId="4" w16cid:durableId="709569368">
    <w:abstractNumId w:val="4"/>
  </w:num>
  <w:num w:numId="5" w16cid:durableId="1218206796">
    <w:abstractNumId w:val="7"/>
  </w:num>
  <w:num w:numId="6" w16cid:durableId="1754740624">
    <w:abstractNumId w:val="3"/>
  </w:num>
  <w:num w:numId="7" w16cid:durableId="970551906">
    <w:abstractNumId w:val="2"/>
  </w:num>
  <w:num w:numId="8" w16cid:durableId="997224026">
    <w:abstractNumId w:val="1"/>
  </w:num>
  <w:num w:numId="9" w16cid:durableId="11600042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60906"/>
    <w:rsid w:val="006950F2"/>
    <w:rsid w:val="009B4D97"/>
    <w:rsid w:val="00A8112B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23028602-CF24-BD4C-B6E9-1CBD23C74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Şule ÇALIŞKAN</cp:lastModifiedBy>
  <cp:revision>3</cp:revision>
  <dcterms:created xsi:type="dcterms:W3CDTF">2025-09-12T14:54:00Z</dcterms:created>
  <dcterms:modified xsi:type="dcterms:W3CDTF">2025-09-12T14:55:00Z</dcterms:modified>
  <cp:category/>
</cp:coreProperties>
</file>